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9BE" w:rsidRDefault="001669BE" w:rsidP="002B7618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A</w:t>
      </w:r>
    </w:p>
    <w:p w:rsidR="002B7618" w:rsidRPr="002B7C97" w:rsidRDefault="001669BE" w:rsidP="002B7618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A.1 </w:t>
      </w:r>
      <w:r w:rsidR="002B7618" w:rsidRPr="002B7C97">
        <w:rPr>
          <w:rFonts w:ascii="Times New Roman" w:eastAsia="Times New Roman" w:hAnsi="Times New Roman" w:cs="Times New Roman"/>
          <w:b/>
        </w:rPr>
        <w:t>Original an</w:t>
      </w:r>
      <w:r w:rsidR="006D2651" w:rsidRPr="002B7C97">
        <w:rPr>
          <w:rFonts w:ascii="Times New Roman" w:eastAsia="Times New Roman" w:hAnsi="Times New Roman" w:cs="Times New Roman"/>
          <w:b/>
        </w:rPr>
        <w:t>d translated items of the CC</w:t>
      </w:r>
      <w:r w:rsidR="00621567">
        <w:rPr>
          <w:rFonts w:ascii="Times New Roman" w:eastAsia="Times New Roman" w:hAnsi="Times New Roman" w:cs="Times New Roman"/>
          <w:b/>
        </w:rPr>
        <w:t>-MM</w:t>
      </w:r>
      <w:r w:rsidR="006D2651" w:rsidRPr="002B7C97">
        <w:rPr>
          <w:rFonts w:ascii="Times New Roman" w:eastAsia="Times New Roman" w:hAnsi="Times New Roman" w:cs="Times New Roman"/>
          <w:b/>
        </w:rPr>
        <w:t>DS</w:t>
      </w:r>
    </w:p>
    <w:p w:rsidR="002B7618" w:rsidRPr="002B7C97" w:rsidRDefault="002B7618" w:rsidP="002B7618">
      <w:pPr>
        <w:spacing w:line="240" w:lineRule="auto"/>
        <w:rPr>
          <w:rFonts w:ascii="Times New Roman" w:eastAsia="Calibri" w:hAnsi="Times New Roman" w:cs="Times New Roman"/>
          <w:lang w:eastAsia="en-US"/>
        </w:rPr>
      </w:pPr>
    </w:p>
    <w:p w:rsidR="002B7618" w:rsidRPr="002B7C97" w:rsidRDefault="002B7618" w:rsidP="002B7618">
      <w:pPr>
        <w:spacing w:line="240" w:lineRule="auto"/>
        <w:rPr>
          <w:rFonts w:ascii="Times New Roman" w:eastAsia="Calibri" w:hAnsi="Times New Roman" w:cs="Times New Roman"/>
          <w:lang w:eastAsia="en-US"/>
        </w:rPr>
      </w:pPr>
      <w:r w:rsidRPr="002B7C97">
        <w:rPr>
          <w:rFonts w:ascii="Times New Roman" w:eastAsia="Calibri" w:hAnsi="Times New Roman" w:cs="Times New Roman"/>
          <w:lang w:val="de-DE" w:eastAsia="en-US"/>
        </w:rPr>
        <w:t xml:space="preserve">In der letzten Woche… </w:t>
      </w:r>
      <w:r w:rsidRPr="002B7C97">
        <w:rPr>
          <w:rFonts w:ascii="Times New Roman" w:eastAsia="Calibri" w:hAnsi="Times New Roman" w:cs="Times New Roman"/>
          <w:lang w:val="de-DE" w:eastAsia="en-US"/>
        </w:rPr>
        <w:tab/>
      </w:r>
      <w:r w:rsidRPr="002B7C97">
        <w:rPr>
          <w:rFonts w:ascii="Times New Roman" w:eastAsia="Calibri" w:hAnsi="Times New Roman" w:cs="Times New Roman"/>
          <w:lang w:eastAsia="en-US"/>
        </w:rPr>
        <w:tab/>
      </w:r>
      <w:r w:rsidRPr="002B7C97">
        <w:rPr>
          <w:rFonts w:ascii="Times New Roman" w:eastAsia="Calibri" w:hAnsi="Times New Roman" w:cs="Times New Roman"/>
          <w:lang w:eastAsia="en-US"/>
        </w:rPr>
        <w:tab/>
      </w:r>
      <w:r w:rsidRPr="002B7C97">
        <w:rPr>
          <w:rFonts w:ascii="Times New Roman" w:eastAsia="Calibri" w:hAnsi="Times New Roman" w:cs="Times New Roman"/>
          <w:lang w:eastAsia="en-US"/>
        </w:rPr>
        <w:tab/>
        <w:t xml:space="preserve">          Over the past week…</w:t>
      </w:r>
    </w:p>
    <w:p w:rsidR="002B7618" w:rsidRPr="002B7C97" w:rsidRDefault="002B7618" w:rsidP="002B7618">
      <w:pPr>
        <w:spacing w:line="240" w:lineRule="auto"/>
        <w:rPr>
          <w:rFonts w:ascii="Times New Roman" w:eastAsia="Calibri" w:hAnsi="Times New Roman" w:cs="Times New Roman"/>
          <w:lang w:eastAsia="en-US"/>
        </w:rPr>
      </w:pPr>
    </w:p>
    <w:tbl>
      <w:tblPr>
        <w:tblStyle w:val="Tabellenraster2"/>
        <w:tblW w:w="8831" w:type="dxa"/>
        <w:tblLook w:val="04A0" w:firstRow="1" w:lastRow="0" w:firstColumn="1" w:lastColumn="0" w:noHBand="0" w:noVBand="1"/>
      </w:tblPr>
      <w:tblGrid>
        <w:gridCol w:w="620"/>
        <w:gridCol w:w="4099"/>
        <w:gridCol w:w="4112"/>
      </w:tblGrid>
      <w:tr w:rsidR="002B7618" w:rsidRPr="002B7C97" w:rsidTr="007A1832"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</w:tcPr>
          <w:p w:rsidR="002B7618" w:rsidRPr="002B7C97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2B7C97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tem Nr.</w:t>
            </w:r>
          </w:p>
        </w:tc>
        <w:tc>
          <w:tcPr>
            <w:tcW w:w="4099" w:type="dxa"/>
            <w:tcBorders>
              <w:left w:val="nil"/>
              <w:bottom w:val="single" w:sz="4" w:space="0" w:color="auto"/>
              <w:right w:val="nil"/>
            </w:tcBorders>
          </w:tcPr>
          <w:p w:rsidR="002B7618" w:rsidRPr="002B7C97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2B7C97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Original item</w:t>
            </w:r>
          </w:p>
        </w:tc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</w:tcPr>
          <w:p w:rsidR="002B7618" w:rsidRPr="002B7C97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2B7C97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ranslated item</w:t>
            </w:r>
          </w:p>
        </w:tc>
      </w:tr>
      <w:tr w:rsidR="002B7618" w:rsidRPr="00567818" w:rsidTr="007A1832"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1</w:t>
            </w:r>
          </w:p>
        </w:tc>
        <w:tc>
          <w:tcPr>
            <w:tcW w:w="4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Musste ich, auch ohne es zu beabsichtigen, an den Klimawandel denken.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d to think about the climate change, even without intending to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2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Habe ich mich im Zusammenhang mit dem Klimawandel ängstlich, besorgt oder nervös gefühlt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ve felt anxious, worried, or nervous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3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Habe ich mich abgelenkt, um nicht an den Klimawandel zu denke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ve distracted myself to avoid thinking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4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Fiel es mir schwer mich zu konzentrieren, wenn ich an den Klimawandel dachte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ound it hard to concentrate when I thought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5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Fühlte ich mich bei dem Gedanken an den Klimawandel bedrückt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depressed at the thought of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6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Fühlte ich mich hilflos, wenn ich an den Klimawandel dachte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helpless when I thought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7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Fühlte ich mich schuldig, wenn ich an den Klimawandel dachte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guilty when I thought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8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Empfand ich Ärger oder Wut, wenn ich an den Klimawandel dachte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anger or rage when I thought about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trike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trike/>
                <w:sz w:val="22"/>
                <w:szCs w:val="22"/>
                <w:lang w:eastAsia="en-US"/>
              </w:rPr>
              <w:t>09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trike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trike/>
                <w:sz w:val="22"/>
                <w:szCs w:val="22"/>
                <w:lang w:val="de-DE" w:eastAsia="en-US"/>
              </w:rPr>
              <w:t>Wünschte ich, der Klimawandel würde nicht existiere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trike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trike/>
                <w:sz w:val="22"/>
                <w:szCs w:val="22"/>
                <w:lang w:eastAsia="en-US"/>
              </w:rPr>
              <w:t>I wished the climate change did not exist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Hat das Ausmaß des Klimawandels mein Weltbild erschüttert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extent of the climate change has shaken my worldview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Ließ mich der Klimawandel an der Menschheit zweifel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mankind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Ließ mich der Klimawandel an einer gerechten Welt zweifel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a just word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Zweifelte ich an dem politischen Umgang mit dem Klimawandel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d my doubts about the political approach to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Ließ mich der Klimawandel an gesellschaftlichen Normen und Werten zweifel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social norms and values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Hatte ich Angst vor zukünftigen negativen Folgen, welche durch den Klimawandel ausgelöst werden könne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was afraid of future negative consequences, which could be triggered by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Verspürte ich aufgrund des Klimawandels mehr Unsicherheit als sonst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more uncertainty than usual due to the climate change.</w:t>
            </w:r>
          </w:p>
        </w:tc>
      </w:tr>
      <w:tr w:rsidR="002B7618" w:rsidRPr="00567818" w:rsidTr="007A1832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  <w:t>Fiel es mir, aufgrund des Klimawandels, zunehmend schwerer, positiv in die Zukunft zu blicken.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2B7618" w:rsidRPr="00567818" w:rsidRDefault="002B7618" w:rsidP="007A1832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has made it increasingly difficult for me to look positively into the future.</w:t>
            </w:r>
          </w:p>
        </w:tc>
      </w:tr>
    </w:tbl>
    <w:p w:rsidR="002B7618" w:rsidRPr="00567818" w:rsidRDefault="002B7618" w:rsidP="002B7618">
      <w:pPr>
        <w:rPr>
          <w:rFonts w:ascii="Times New Roman" w:hAnsi="Times New Roman" w:cs="Times New Roman"/>
        </w:rPr>
      </w:pPr>
    </w:p>
    <w:p w:rsidR="001669BE" w:rsidRDefault="002B7618" w:rsidP="00A77B94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B</w:t>
      </w:r>
    </w:p>
    <w:p w:rsidR="00A77B94" w:rsidRPr="00567818" w:rsidRDefault="001669BE" w:rsidP="00A77B9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B.1 </w:t>
      </w:r>
      <w:r w:rsidR="00A77B94" w:rsidRPr="00567818">
        <w:rPr>
          <w:rFonts w:ascii="Times New Roman" w:eastAsia="Times New Roman" w:hAnsi="Times New Roman" w:cs="Times New Roman"/>
          <w:b/>
        </w:rPr>
        <w:t>Results of Item Analysis</w:t>
      </w:r>
    </w:p>
    <w:p w:rsidR="00A77B94" w:rsidRPr="00567818" w:rsidRDefault="00A77B94" w:rsidP="00A77B94">
      <w:pPr>
        <w:spacing w:line="240" w:lineRule="auto"/>
        <w:rPr>
          <w:rFonts w:ascii="Times New Roman" w:eastAsia="Calibri" w:hAnsi="Times New Roman" w:cs="Times New Roman"/>
          <w:lang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5"/>
        <w:gridCol w:w="1835"/>
        <w:gridCol w:w="1366"/>
        <w:gridCol w:w="1431"/>
        <w:gridCol w:w="1265"/>
        <w:gridCol w:w="1497"/>
      </w:tblGrid>
      <w:tr w:rsidR="003F4C71" w:rsidRPr="00567818" w:rsidTr="003F4C71"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6D3B8D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lang w:eastAsia="en-US"/>
              </w:rPr>
              <w:t>Item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lang w:eastAsia="en-US"/>
              </w:rPr>
              <w:t>Discrimination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lang w:eastAsia="en-US"/>
              </w:rPr>
              <w:t>Difficulty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lang w:eastAsia="en-US"/>
              </w:rPr>
              <w:t>Mea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lang w:eastAsia="en-US"/>
              </w:rPr>
              <w:t>SD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iCs/>
                <w:color w:val="000000"/>
              </w:rPr>
              <w:t>α if deleted</w:t>
            </w:r>
          </w:p>
        </w:tc>
      </w:tr>
      <w:tr w:rsidR="003F4C71" w:rsidRPr="00567818" w:rsidTr="003F4C71"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1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6D265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50F12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0F12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4C71" w:rsidRPr="00567818" w:rsidTr="003F4C71"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6D2651" w:rsidP="003F4C71">
            <w:pPr>
              <w:spacing w:after="12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Calibri" w:hAnsi="Times New Roman" w:cs="Times New Roman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lang w:eastAsia="en-US"/>
              </w:rPr>
              <w:t>-MM</w:t>
            </w:r>
            <w:r>
              <w:rPr>
                <w:rFonts w:ascii="Times New Roman" w:eastAsia="Calibri" w:hAnsi="Times New Roman" w:cs="Times New Roman"/>
                <w:lang w:eastAsia="en-US"/>
              </w:rPr>
              <w:t>DS</w:t>
            </w:r>
            <w:r w:rsidR="003F4C71" w:rsidRPr="00567818">
              <w:rPr>
                <w:rFonts w:ascii="Times New Roman" w:eastAsia="Calibri" w:hAnsi="Times New Roman" w:cs="Times New Roman"/>
                <w:lang w:eastAsia="en-US"/>
              </w:rPr>
              <w:t>_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818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4C71" w:rsidRPr="00567818" w:rsidRDefault="003F4C71" w:rsidP="003F4C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8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</w:tbl>
    <w:p w:rsidR="00A77B94" w:rsidRPr="00567818" w:rsidRDefault="003F4C71" w:rsidP="003F4C71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567818">
        <w:rPr>
          <w:rFonts w:ascii="Times New Roman" w:eastAsia="Times New Roman" w:hAnsi="Times New Roman" w:cs="Times New Roman"/>
          <w:i/>
          <w:iCs/>
          <w:color w:val="000000"/>
        </w:rPr>
        <w:t>Mean inter-item-correlation = 0.487 · Cronbach's α = 0.942</w:t>
      </w:r>
    </w:p>
    <w:p w:rsidR="003F4C71" w:rsidRPr="00567818" w:rsidRDefault="003F4C71" w:rsidP="00A77B94">
      <w:pPr>
        <w:spacing w:line="360" w:lineRule="auto"/>
        <w:rPr>
          <w:rFonts w:ascii="Times New Roman" w:hAnsi="Times New Roman" w:cs="Times New Roman"/>
        </w:rPr>
      </w:pPr>
    </w:p>
    <w:p w:rsidR="00A77B94" w:rsidRPr="00567818" w:rsidRDefault="00A77B94" w:rsidP="00A77B94">
      <w:pPr>
        <w:spacing w:line="360" w:lineRule="auto"/>
        <w:rPr>
          <w:rFonts w:ascii="Times New Roman" w:eastAsia="Times New Roman" w:hAnsi="Times New Roman" w:cs="Times New Roman"/>
        </w:rPr>
      </w:pPr>
      <w:r w:rsidRPr="00567818">
        <w:rPr>
          <w:rFonts w:ascii="Times New Roman" w:hAnsi="Times New Roman" w:cs="Times New Roman"/>
        </w:rPr>
        <w:br w:type="page"/>
      </w:r>
    </w:p>
    <w:p w:rsidR="002B7618" w:rsidRPr="00567818" w:rsidRDefault="00A26F78" w:rsidP="002B7618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de-DE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3667760</wp:posOffset>
            </wp:positionH>
            <wp:positionV relativeFrom="margin">
              <wp:posOffset>0</wp:posOffset>
            </wp:positionV>
            <wp:extent cx="2062480" cy="811530"/>
            <wp:effectExtent l="0" t="0" r="0" b="762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i_Du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2480" cy="811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lang w:val="de-D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540510" cy="811530"/>
            <wp:effectExtent l="0" t="0" r="889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i LVR_Logo_Hintergrund_transparent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0510" cy="811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B7618" w:rsidRPr="00567818" w:rsidRDefault="002B7618" w:rsidP="002B7618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567818">
        <w:rPr>
          <w:rFonts w:ascii="Times New Roman" w:eastAsia="Times New Roman" w:hAnsi="Times New Roman" w:cs="Times New Roman"/>
          <w:b/>
        </w:rPr>
        <w:t xml:space="preserve"> </w:t>
      </w:r>
    </w:p>
    <w:p w:rsidR="00A26F78" w:rsidRDefault="00A26F78" w:rsidP="001669BE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A26F78" w:rsidRDefault="00A26F78" w:rsidP="001669BE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1669BE" w:rsidRDefault="001669BE" w:rsidP="00A26F78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C</w:t>
      </w:r>
    </w:p>
    <w:p w:rsidR="002B7618" w:rsidRPr="00567818" w:rsidRDefault="001669BE" w:rsidP="001669BE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C.1 </w:t>
      </w:r>
      <w:r w:rsidR="006D2651">
        <w:rPr>
          <w:rFonts w:ascii="Times New Roman" w:eastAsia="Times New Roman" w:hAnsi="Times New Roman" w:cs="Times New Roman"/>
          <w:b/>
        </w:rPr>
        <w:t>Climate Change</w:t>
      </w:r>
      <w:r w:rsidR="00031E6D">
        <w:rPr>
          <w:rFonts w:ascii="Times New Roman" w:eastAsia="Times New Roman" w:hAnsi="Times New Roman" w:cs="Times New Roman"/>
          <w:b/>
        </w:rPr>
        <w:t xml:space="preserve"> </w:t>
      </w:r>
      <w:r w:rsidR="00621567">
        <w:rPr>
          <w:rFonts w:ascii="Times New Roman" w:eastAsia="Times New Roman" w:hAnsi="Times New Roman" w:cs="Times New Roman"/>
          <w:b/>
        </w:rPr>
        <w:t xml:space="preserve">– Man-Made Disaster-Related </w:t>
      </w:r>
      <w:r w:rsidR="00031E6D">
        <w:rPr>
          <w:rFonts w:ascii="Times New Roman" w:eastAsia="Times New Roman" w:hAnsi="Times New Roman" w:cs="Times New Roman"/>
          <w:b/>
        </w:rPr>
        <w:t xml:space="preserve">Distress Scale </w:t>
      </w:r>
      <w:r w:rsidR="006D2651">
        <w:rPr>
          <w:rFonts w:ascii="Times New Roman" w:eastAsia="Times New Roman" w:hAnsi="Times New Roman" w:cs="Times New Roman"/>
          <w:b/>
        </w:rPr>
        <w:t>(CC</w:t>
      </w:r>
      <w:r w:rsidR="00621567">
        <w:rPr>
          <w:rFonts w:ascii="Times New Roman" w:eastAsia="Times New Roman" w:hAnsi="Times New Roman" w:cs="Times New Roman"/>
          <w:b/>
        </w:rPr>
        <w:t>-MM</w:t>
      </w:r>
      <w:r w:rsidR="006D2651">
        <w:rPr>
          <w:rFonts w:ascii="Times New Roman" w:eastAsia="Times New Roman" w:hAnsi="Times New Roman" w:cs="Times New Roman"/>
          <w:b/>
        </w:rPr>
        <w:t>DS</w:t>
      </w:r>
      <w:r w:rsidR="002B7618" w:rsidRPr="00567818">
        <w:rPr>
          <w:rFonts w:ascii="Times New Roman" w:eastAsia="Times New Roman" w:hAnsi="Times New Roman" w:cs="Times New Roman"/>
          <w:b/>
        </w:rPr>
        <w:t>)</w:t>
      </w:r>
    </w:p>
    <w:p w:rsidR="00A26F78" w:rsidRDefault="002B7618" w:rsidP="002B7618">
      <w:pPr>
        <w:rPr>
          <w:rFonts w:ascii="Times New Roman" w:eastAsia="Times New Roman" w:hAnsi="Times New Roman" w:cs="Times New Roman"/>
          <w:lang w:val="de-DE"/>
        </w:rPr>
      </w:pPr>
      <w:r w:rsidRPr="00567818">
        <w:rPr>
          <w:rFonts w:ascii="Times New Roman" w:hAnsi="Times New Roman" w:cs="Times New Roman"/>
          <w:noProof/>
          <w:lang w:val="de-DE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A5E53CF" wp14:editId="6FC224FB">
                <wp:simplePos x="0" y="0"/>
                <wp:positionH relativeFrom="margin">
                  <wp:posOffset>3232298</wp:posOffset>
                </wp:positionH>
                <wp:positionV relativeFrom="paragraph">
                  <wp:posOffset>32031</wp:posOffset>
                </wp:positionV>
                <wp:extent cx="2482702" cy="465174"/>
                <wp:effectExtent l="0" t="0" r="0" b="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2702" cy="4651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B7618" w:rsidRPr="008859D1" w:rsidRDefault="002B7618" w:rsidP="002B7618">
                            <w:pPr>
                              <w:spacing w:line="275" w:lineRule="auto"/>
                              <w:textDirection w:val="btLr"/>
                              <w:rPr>
                                <w:sz w:val="36"/>
                                <w:lang w:val="de-DE"/>
                              </w:rPr>
                            </w:pPr>
                            <w:r w:rsidRPr="008859D1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r w:rsidRPr="008859D1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>= Ich stimme überhaupt nicht zu</w:t>
                            </w:r>
                          </w:p>
                          <w:p w:rsidR="002B7618" w:rsidRPr="008859D1" w:rsidRDefault="002B7618" w:rsidP="002B7618">
                            <w:pPr>
                              <w:spacing w:line="275" w:lineRule="auto"/>
                              <w:textDirection w:val="btLr"/>
                              <w:rPr>
                                <w:sz w:val="36"/>
                                <w:lang w:val="de-DE"/>
                              </w:rPr>
                            </w:pPr>
                            <w:r w:rsidRPr="008859D1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>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r w:rsidRPr="008859D1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lang w:val="de-DE"/>
                              </w:rPr>
                              <w:t>= Ich stimme voll und ganz zu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5E53CF" id="Rechteck 26" o:spid="_x0000_s1026" style="position:absolute;margin-left:254.5pt;margin-top:2.5pt;width:195.5pt;height:36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" fillcolor="white [3201]" stroked="f">
                <v:textbox inset="2.53958mm,1.2694mm,2.53958mm,1.2694mm">
                  <w:txbxContent>
                    <w:p w:rsidR="002B7618" w:rsidRPr="008859D1" w:rsidRDefault="002B7618" w:rsidP="002B7618">
                      <w:pPr>
                        <w:spacing w:line="275" w:lineRule="auto"/>
                        <w:textDirection w:val="btLr"/>
                        <w:rPr>
                          <w:sz w:val="36"/>
                          <w:lang w:val="de-DE"/>
                        </w:rPr>
                      </w:pPr>
                      <w:r w:rsidRPr="008859D1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>1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 xml:space="preserve"> </w:t>
                      </w:r>
                      <w:r w:rsidRPr="008859D1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>= Ich stimme überhaupt nicht zu</w:t>
                      </w:r>
                    </w:p>
                    <w:p w:rsidR="002B7618" w:rsidRPr="008859D1" w:rsidRDefault="002B7618" w:rsidP="002B7618">
                      <w:pPr>
                        <w:spacing w:line="275" w:lineRule="auto"/>
                        <w:textDirection w:val="btLr"/>
                        <w:rPr>
                          <w:sz w:val="36"/>
                          <w:lang w:val="de-DE"/>
                        </w:rPr>
                      </w:pPr>
                      <w:r w:rsidRPr="008859D1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>7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 xml:space="preserve"> </w:t>
                      </w:r>
                      <w:r w:rsidRPr="008859D1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  <w:lang w:val="de-DE"/>
                        </w:rPr>
                        <w:t>= Ich stimme voll und ganz zu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B7618" w:rsidRPr="002B7C97" w:rsidRDefault="002B7618" w:rsidP="002B7618">
      <w:pPr>
        <w:rPr>
          <w:rFonts w:ascii="Times New Roman" w:eastAsia="Times New Roman" w:hAnsi="Times New Roman" w:cs="Times New Roman"/>
          <w:lang w:val="de-DE"/>
        </w:rPr>
      </w:pPr>
      <w:r w:rsidRPr="002B7C97">
        <w:rPr>
          <w:rFonts w:ascii="Times New Roman" w:eastAsia="Times New Roman" w:hAnsi="Times New Roman" w:cs="Times New Roman"/>
          <w:lang w:val="de-DE"/>
        </w:rPr>
        <w:t>In der letzten Woche…</w:t>
      </w:r>
    </w:p>
    <w:p w:rsidR="002B7618" w:rsidRPr="002B7C97" w:rsidRDefault="002B7618" w:rsidP="002B7618">
      <w:pPr>
        <w:rPr>
          <w:rFonts w:ascii="Times New Roman" w:hAnsi="Times New Roman" w:cs="Times New Roman"/>
          <w:lang w:val="de-DE"/>
        </w:rPr>
      </w:pPr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562"/>
        <w:gridCol w:w="4536"/>
        <w:gridCol w:w="567"/>
        <w:gridCol w:w="567"/>
        <w:gridCol w:w="567"/>
        <w:gridCol w:w="567"/>
        <w:gridCol w:w="567"/>
        <w:gridCol w:w="567"/>
        <w:gridCol w:w="573"/>
      </w:tblGrid>
      <w:tr w:rsidR="002B7618" w:rsidRPr="00A26F78" w:rsidTr="007A1832">
        <w:tc>
          <w:tcPr>
            <w:tcW w:w="562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Musste ich, auch ohne es zu beabsichtigen, an den Klimawandel denken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</w:tr>
      <w:tr w:rsidR="002B7618" w:rsidRPr="00A26F78" w:rsidTr="007A1832">
        <w:trPr>
          <w:trHeight w:val="488"/>
        </w:trPr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Habe ich mich im Zusammenhang mit dem Klimawandel ängstlich, besorgt oder nervös gefühlt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Habe ich mich abgelenkt, um nicht an den Klimawandel zu denken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Fiel es mir schwer mich zu konzentrieren, wenn ich an den Klimawandel dachte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Fühlte ich mich bei dem Gedanken an den Klimawandel bedrückt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6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Fühlte ich mich hilflos, wenn ich an den Klimawandel dachte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7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Fühlte ich mich schuldig, wenn ich an den Klimawandel dachte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Empfand ich Ärger oder Wut, wenn ich an den Klimawandel dachte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Hat das Ausmaß des Klimawandels mein Weltbild erschüttert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Ließ mich der Klimawandel an der Menschheit zweifeln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2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Ließ mich der Klimawandel an einer gerechten Welt zweifeln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3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Zweifelte ich an dem politischen Umgang mit dem Klimawandel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Ließ mich der Klimawandel an gesellschaftlichen Normen und Werten zweifeln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Hatte ich Angst vor zukünftigen negativen Folgen, welche durch den Klimawandel ausgelöst werden können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6</w:t>
            </w:r>
          </w:p>
        </w:tc>
        <w:tc>
          <w:tcPr>
            <w:tcW w:w="4536" w:type="dxa"/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Verspürte ich aufgrund des Klimawandels mehr Unsicherheit als sonst.</w:t>
            </w: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7618" w:rsidRPr="00A26F78" w:rsidTr="007A1832">
        <w:tc>
          <w:tcPr>
            <w:tcW w:w="562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17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rPr>
                <w:rFonts w:ascii="Times New Roman" w:hAnsi="Times New Roman" w:cs="Times New Roman"/>
                <w:lang w:val="de-DE"/>
              </w:rPr>
            </w:pPr>
            <w:r w:rsidRPr="002B7C97">
              <w:rPr>
                <w:rFonts w:ascii="Times New Roman" w:hAnsi="Times New Roman" w:cs="Times New Roman"/>
                <w:lang w:val="de-DE"/>
              </w:rPr>
              <w:t>Fiel es mir, aufgrund des Klimawandels, zunehmend schwerer, positiv in die Zukunft zu blicken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2B7618" w:rsidRPr="002B7C97" w:rsidRDefault="002B7618" w:rsidP="007A18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firstLine="0"/>
              <w:rPr>
                <w:rFonts w:ascii="Times New Roman" w:hAnsi="Times New Roman" w:cs="Times New Roman"/>
                <w:lang w:val="de-DE"/>
              </w:rPr>
            </w:pPr>
          </w:p>
        </w:tc>
      </w:tr>
    </w:tbl>
    <w:p w:rsidR="002B7618" w:rsidRPr="00567818" w:rsidRDefault="00A26F78" w:rsidP="002B7618">
      <w:pPr>
        <w:spacing w:line="360" w:lineRule="auto"/>
        <w:rPr>
          <w:rFonts w:ascii="Times New Roman" w:eastAsia="Times New Roman" w:hAnsi="Times New Roman" w:cs="Times New Roman"/>
          <w:b/>
          <w:lang w:val="de-DE"/>
        </w:rPr>
      </w:pPr>
      <w:r w:rsidRPr="00567818">
        <w:rPr>
          <w:rFonts w:ascii="Times New Roman" w:eastAsia="Times New Roman" w:hAnsi="Times New Roman" w:cs="Times New Roman"/>
          <w:noProof/>
          <w:lang w:val="de-DE"/>
        </w:rPr>
        <w:drawing>
          <wp:anchor distT="0" distB="0" distL="114300" distR="114300" simplePos="0" relativeHeight="251667456" behindDoc="0" locked="0" layoutInCell="1" hidden="0" allowOverlap="1" wp14:anchorId="5ADB3862" wp14:editId="270EFA9F">
            <wp:simplePos x="0" y="0"/>
            <wp:positionH relativeFrom="margin">
              <wp:posOffset>2150110</wp:posOffset>
            </wp:positionH>
            <wp:positionV relativeFrom="margin">
              <wp:posOffset>8550910</wp:posOffset>
            </wp:positionV>
            <wp:extent cx="1830705" cy="692785"/>
            <wp:effectExtent l="0" t="0" r="0" b="0"/>
            <wp:wrapSquare wrapText="bothSides" distT="0" distB="0" distL="114300" distR="114300"/>
            <wp:docPr id="34" name="image8.png" descr="Ein Bild, das Tex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Ein Bild, das Text enthält.&#10;&#10;Automatisch generierte Beschreibung"/>
                    <pic:cNvPicPr preferRelativeResize="0"/>
                  </pic:nvPicPr>
                  <pic:blipFill>
                    <a:blip r:embed="rId10"/>
                    <a:srcRect l="6965" t="16921" r="6963" b="17783"/>
                    <a:stretch>
                      <a:fillRect/>
                    </a:stretch>
                  </pic:blipFill>
                  <pic:spPr>
                    <a:xfrm>
                      <a:off x="0" y="0"/>
                      <a:ext cx="1830705" cy="692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7618" w:rsidRPr="00567818">
        <w:rPr>
          <w:rFonts w:ascii="Times New Roman" w:hAnsi="Times New Roman" w:cs="Times New Roman"/>
          <w:lang w:val="de-DE"/>
        </w:rPr>
        <w:br w:type="page"/>
      </w:r>
      <w:bookmarkStart w:id="0" w:name="_GoBack"/>
      <w:bookmarkEnd w:id="0"/>
    </w:p>
    <w:p w:rsidR="001669BE" w:rsidRDefault="00A77B94" w:rsidP="0041342D">
      <w:pPr>
        <w:spacing w:line="360" w:lineRule="auto"/>
        <w:rPr>
          <w:rFonts w:ascii="Times New Roman" w:eastAsia="Times New Roman" w:hAnsi="Times New Roman" w:cs="Times New Roman"/>
          <w:b/>
          <w:color w:val="212121"/>
        </w:rPr>
      </w:pPr>
      <w:r w:rsidRPr="00567818">
        <w:rPr>
          <w:rFonts w:ascii="Times New Roman" w:eastAsia="Times New Roman" w:hAnsi="Times New Roman" w:cs="Times New Roman"/>
          <w:b/>
          <w:color w:val="212121"/>
        </w:rPr>
        <w:lastRenderedPageBreak/>
        <w:t xml:space="preserve">Appendix </w:t>
      </w:r>
      <w:r w:rsidR="002B7618">
        <w:rPr>
          <w:rFonts w:ascii="Times New Roman" w:eastAsia="Times New Roman" w:hAnsi="Times New Roman" w:cs="Times New Roman"/>
          <w:b/>
          <w:color w:val="212121"/>
        </w:rPr>
        <w:t>D</w:t>
      </w:r>
    </w:p>
    <w:p w:rsidR="0041342D" w:rsidRPr="00567818" w:rsidRDefault="001669BE" w:rsidP="0041342D">
      <w:pPr>
        <w:spacing w:line="360" w:lineRule="auto"/>
        <w:rPr>
          <w:rFonts w:ascii="Times New Roman" w:eastAsia="Times New Roman" w:hAnsi="Times New Roman" w:cs="Times New Roman"/>
          <w:b/>
          <w:color w:val="212121"/>
        </w:rPr>
      </w:pPr>
      <w:r>
        <w:rPr>
          <w:rFonts w:ascii="Times New Roman" w:eastAsia="Times New Roman" w:hAnsi="Times New Roman" w:cs="Times New Roman"/>
          <w:b/>
          <w:color w:val="212121"/>
        </w:rPr>
        <w:t>Table D.1</w:t>
      </w:r>
      <w:r w:rsidR="00A77B94" w:rsidRPr="00567818">
        <w:rPr>
          <w:rFonts w:ascii="Times New Roman" w:eastAsia="Times New Roman" w:hAnsi="Times New Roman" w:cs="Times New Roman"/>
          <w:b/>
          <w:color w:val="212121"/>
        </w:rPr>
        <w:t xml:space="preserve"> Factor loadings of the </w:t>
      </w:r>
      <w:r w:rsidR="006D2651">
        <w:rPr>
          <w:rFonts w:ascii="Times New Roman" w:eastAsia="Times New Roman" w:hAnsi="Times New Roman" w:cs="Times New Roman"/>
          <w:b/>
          <w:color w:val="212121"/>
        </w:rPr>
        <w:t>CC</w:t>
      </w:r>
      <w:r w:rsidR="00621567">
        <w:rPr>
          <w:rFonts w:ascii="Times New Roman" w:eastAsia="Times New Roman" w:hAnsi="Times New Roman" w:cs="Times New Roman"/>
          <w:b/>
          <w:color w:val="212121"/>
        </w:rPr>
        <w:t>-MM</w:t>
      </w:r>
      <w:r w:rsidR="006D2651">
        <w:rPr>
          <w:rFonts w:ascii="Times New Roman" w:eastAsia="Times New Roman" w:hAnsi="Times New Roman" w:cs="Times New Roman"/>
          <w:b/>
          <w:color w:val="212121"/>
        </w:rPr>
        <w:t>DS</w:t>
      </w:r>
      <w:r w:rsidR="00A77B94" w:rsidRPr="00567818">
        <w:rPr>
          <w:rFonts w:ascii="Times New Roman" w:eastAsia="Times New Roman" w:hAnsi="Times New Roman" w:cs="Times New Roman"/>
          <w:b/>
          <w:color w:val="212121"/>
        </w:rPr>
        <w:t xml:space="preserve"> items.</w:t>
      </w:r>
    </w:p>
    <w:p w:rsidR="0041342D" w:rsidRPr="00567818" w:rsidRDefault="0041342D" w:rsidP="0041342D">
      <w:pPr>
        <w:spacing w:line="240" w:lineRule="auto"/>
        <w:rPr>
          <w:rFonts w:ascii="Times New Roman" w:eastAsia="Calibri" w:hAnsi="Times New Roman" w:cs="Times New Roman"/>
          <w:lang w:eastAsia="en-US"/>
        </w:rPr>
      </w:pPr>
      <w:r w:rsidRPr="00567818">
        <w:rPr>
          <w:rFonts w:ascii="Times New Roman" w:eastAsia="Calibri" w:hAnsi="Times New Roman" w:cs="Times New Roman"/>
          <w:lang w:eastAsia="en-US"/>
        </w:rPr>
        <w:t xml:space="preserve"> </w:t>
      </w:r>
    </w:p>
    <w:tbl>
      <w:tblPr>
        <w:tblStyle w:val="Tabellenraster1"/>
        <w:tblW w:w="9498" w:type="dxa"/>
        <w:tblLook w:val="04A0" w:firstRow="1" w:lastRow="0" w:firstColumn="1" w:lastColumn="0" w:noHBand="0" w:noVBand="1"/>
      </w:tblPr>
      <w:tblGrid>
        <w:gridCol w:w="709"/>
        <w:gridCol w:w="3827"/>
        <w:gridCol w:w="236"/>
        <w:gridCol w:w="2174"/>
        <w:gridCol w:w="2552"/>
      </w:tblGrid>
      <w:tr w:rsidR="0041342D" w:rsidRPr="00567818" w:rsidTr="0041342D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1342D" w:rsidRPr="00567818" w:rsidRDefault="0041342D" w:rsidP="006D3B8D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tem Nr.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41342D" w:rsidRPr="00567818" w:rsidRDefault="0041342D" w:rsidP="006D2651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 xml:space="preserve">Items of the </w:t>
            </w:r>
            <w:r w:rsidR="006D2651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CC</w:t>
            </w:r>
            <w:r w:rsidR="00621567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-MM</w:t>
            </w:r>
            <w:r w:rsidR="006D2651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D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41342D" w:rsidRPr="00567818" w:rsidRDefault="0041342D" w:rsidP="006D3B8D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</w:tcPr>
          <w:p w:rsidR="0041342D" w:rsidRPr="00567818" w:rsidRDefault="0041342D" w:rsidP="008F683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 xml:space="preserve">Factor loadings </w:t>
            </w:r>
            <w:r w:rsidR="00031E6D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on Psychological d</w:t>
            </w: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stres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1342D" w:rsidRPr="00567818" w:rsidRDefault="0041342D" w:rsidP="008F683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Factor loadings on Change of existing belief systems</w:t>
            </w:r>
          </w:p>
        </w:tc>
      </w:tr>
      <w:tr w:rsidR="00BB17D0" w:rsidRPr="00567818" w:rsidTr="0041342D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d to think about the climate change, even without intending to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ve felt anxious, worried, or nervous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ve distracted myself to avoid thinking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ound it hard to concentrate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depressed at the thought of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helpless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guilty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anger or rage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43</w:t>
            </w: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extent of the climate change has shaken my worldview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mankin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93</w:t>
            </w: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a just wor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91</w:t>
            </w: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had my doubts about the political approach to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71</w:t>
            </w: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made me doubt social norms and valu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</w:tr>
      <w:tr w:rsidR="00BB17D0" w:rsidRPr="00567818" w:rsidTr="0041342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was afraid of future negative consequences, which could be triggered by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37</w:t>
            </w:r>
          </w:p>
        </w:tc>
      </w:tr>
      <w:tr w:rsidR="00BB17D0" w:rsidRPr="00567818" w:rsidTr="00BB17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 felt more uncertainty than usual due to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B17D0" w:rsidRPr="00567818" w:rsidTr="00BB17D0"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he climate change has made it increasingly difficult for me to look positively into the future.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  <w:r w:rsidRPr="00567818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BB17D0" w:rsidRPr="00567818" w:rsidRDefault="00BB17D0" w:rsidP="00BB17D0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de-DE" w:eastAsia="en-US"/>
              </w:rPr>
            </w:pPr>
          </w:p>
        </w:tc>
      </w:tr>
    </w:tbl>
    <w:p w:rsidR="0041342D" w:rsidRPr="002B7618" w:rsidRDefault="008F6839" w:rsidP="002B7618">
      <w:pPr>
        <w:spacing w:line="240" w:lineRule="auto"/>
        <w:rPr>
          <w:rFonts w:ascii="Times New Roman" w:eastAsia="Calibri" w:hAnsi="Times New Roman" w:cs="Times New Roman"/>
          <w:i/>
          <w:lang w:val="de-DE" w:eastAsia="en-US"/>
        </w:rPr>
      </w:pPr>
      <w:r w:rsidRPr="00567818">
        <w:rPr>
          <w:rFonts w:ascii="Times New Roman" w:eastAsia="Calibri" w:hAnsi="Times New Roman" w:cs="Times New Roman"/>
          <w:i/>
          <w:lang w:val="de-DE" w:eastAsia="en-US"/>
        </w:rPr>
        <w:t>Cut = .3</w:t>
      </w:r>
    </w:p>
    <w:sectPr w:rsidR="0041342D" w:rsidRPr="002B7618" w:rsidSect="00A26F78">
      <w:footerReference w:type="default" r:id="rId11"/>
      <w:pgSz w:w="11909" w:h="16834"/>
      <w:pgMar w:top="1134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853" w:rsidRDefault="006D3B8D">
      <w:pPr>
        <w:spacing w:line="240" w:lineRule="auto"/>
      </w:pPr>
      <w:r>
        <w:separator/>
      </w:r>
    </w:p>
  </w:endnote>
  <w:endnote w:type="continuationSeparator" w:id="0">
    <w:p w:rsidR="001F7853" w:rsidRDefault="006D3B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72A" w:rsidRDefault="0041342D">
    <w:pPr>
      <w:jc w:val="right"/>
    </w:pPr>
    <w:r>
      <w:fldChar w:fldCharType="begin"/>
    </w:r>
    <w:r>
      <w:instrText>PAGE</w:instrText>
    </w:r>
    <w:r>
      <w:fldChar w:fldCharType="separate"/>
    </w:r>
    <w:r w:rsidR="00A26F78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853" w:rsidRDefault="006D3B8D">
      <w:pPr>
        <w:spacing w:line="240" w:lineRule="auto"/>
      </w:pPr>
      <w:r>
        <w:separator/>
      </w:r>
    </w:p>
  </w:footnote>
  <w:footnote w:type="continuationSeparator" w:id="0">
    <w:p w:rsidR="001F7853" w:rsidRDefault="006D3B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B3C24"/>
    <w:multiLevelType w:val="multilevel"/>
    <w:tmpl w:val="E160A5B6"/>
    <w:lvl w:ilvl="0">
      <w:start w:val="1"/>
      <w:numFmt w:val="bullet"/>
      <w:lvlText w:val="③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" w15:restartNumberingAfterBreak="0">
    <w:nsid w:val="2D7512A9"/>
    <w:multiLevelType w:val="multilevel"/>
    <w:tmpl w:val="018257B4"/>
    <w:lvl w:ilvl="0">
      <w:start w:val="1"/>
      <w:numFmt w:val="bullet"/>
      <w:lvlText w:val="⑥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2" w15:restartNumberingAfterBreak="0">
    <w:nsid w:val="43E02972"/>
    <w:multiLevelType w:val="multilevel"/>
    <w:tmpl w:val="865ACF8E"/>
    <w:lvl w:ilvl="0">
      <w:start w:val="1"/>
      <w:numFmt w:val="bullet"/>
      <w:lvlText w:val="②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3" w15:restartNumberingAfterBreak="0">
    <w:nsid w:val="4A0559A6"/>
    <w:multiLevelType w:val="multilevel"/>
    <w:tmpl w:val="2180B49E"/>
    <w:lvl w:ilvl="0">
      <w:start w:val="1"/>
      <w:numFmt w:val="bullet"/>
      <w:lvlText w:val="①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" w15:restartNumberingAfterBreak="0">
    <w:nsid w:val="4E7E7F9F"/>
    <w:multiLevelType w:val="multilevel"/>
    <w:tmpl w:val="9608430E"/>
    <w:lvl w:ilvl="0">
      <w:start w:val="1"/>
      <w:numFmt w:val="bullet"/>
      <w:lvlText w:val="④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5" w15:restartNumberingAfterBreak="0">
    <w:nsid w:val="7B7927FD"/>
    <w:multiLevelType w:val="multilevel"/>
    <w:tmpl w:val="9AB6D846"/>
    <w:lvl w:ilvl="0">
      <w:start w:val="1"/>
      <w:numFmt w:val="bullet"/>
      <w:lvlText w:val="⑦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6" w15:restartNumberingAfterBreak="0">
    <w:nsid w:val="7C052409"/>
    <w:multiLevelType w:val="multilevel"/>
    <w:tmpl w:val="48DCB4FA"/>
    <w:lvl w:ilvl="0">
      <w:start w:val="1"/>
      <w:numFmt w:val="bullet"/>
      <w:lvlText w:val="⑤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94"/>
    <w:rsid w:val="00007647"/>
    <w:rsid w:val="00031E6D"/>
    <w:rsid w:val="00052FCE"/>
    <w:rsid w:val="00062FEA"/>
    <w:rsid w:val="000A431C"/>
    <w:rsid w:val="000D7577"/>
    <w:rsid w:val="0016633D"/>
    <w:rsid w:val="001669BE"/>
    <w:rsid w:val="00192FBE"/>
    <w:rsid w:val="001A008D"/>
    <w:rsid w:val="001A70BE"/>
    <w:rsid w:val="001B7AF6"/>
    <w:rsid w:val="001C2E35"/>
    <w:rsid w:val="001D753F"/>
    <w:rsid w:val="001E544C"/>
    <w:rsid w:val="001F7853"/>
    <w:rsid w:val="00207A93"/>
    <w:rsid w:val="00265161"/>
    <w:rsid w:val="0027732A"/>
    <w:rsid w:val="00290807"/>
    <w:rsid w:val="002B7618"/>
    <w:rsid w:val="002B7C97"/>
    <w:rsid w:val="002C2A3E"/>
    <w:rsid w:val="002C3287"/>
    <w:rsid w:val="002E4A46"/>
    <w:rsid w:val="002F4B54"/>
    <w:rsid w:val="00306EA3"/>
    <w:rsid w:val="003818B3"/>
    <w:rsid w:val="003E63CA"/>
    <w:rsid w:val="003F4C71"/>
    <w:rsid w:val="00401949"/>
    <w:rsid w:val="0041342D"/>
    <w:rsid w:val="00432314"/>
    <w:rsid w:val="00475942"/>
    <w:rsid w:val="00526E74"/>
    <w:rsid w:val="00550F12"/>
    <w:rsid w:val="0055468D"/>
    <w:rsid w:val="00567818"/>
    <w:rsid w:val="005B4308"/>
    <w:rsid w:val="005C36E7"/>
    <w:rsid w:val="006166B5"/>
    <w:rsid w:val="00621567"/>
    <w:rsid w:val="006B6C8B"/>
    <w:rsid w:val="006D17F7"/>
    <w:rsid w:val="006D2651"/>
    <w:rsid w:val="006D3B8D"/>
    <w:rsid w:val="006F4642"/>
    <w:rsid w:val="00706FE5"/>
    <w:rsid w:val="007B1950"/>
    <w:rsid w:val="00845CA4"/>
    <w:rsid w:val="008859D1"/>
    <w:rsid w:val="008C24E7"/>
    <w:rsid w:val="008D1EC6"/>
    <w:rsid w:val="008F6839"/>
    <w:rsid w:val="0096417C"/>
    <w:rsid w:val="009858D6"/>
    <w:rsid w:val="00985AA1"/>
    <w:rsid w:val="00A00DCA"/>
    <w:rsid w:val="00A26F78"/>
    <w:rsid w:val="00A44C05"/>
    <w:rsid w:val="00A51E39"/>
    <w:rsid w:val="00A77B94"/>
    <w:rsid w:val="00B17643"/>
    <w:rsid w:val="00B52EE2"/>
    <w:rsid w:val="00B6193C"/>
    <w:rsid w:val="00B72148"/>
    <w:rsid w:val="00BB17D0"/>
    <w:rsid w:val="00BC5626"/>
    <w:rsid w:val="00BF7306"/>
    <w:rsid w:val="00CA1945"/>
    <w:rsid w:val="00CE3AC9"/>
    <w:rsid w:val="00CE6186"/>
    <w:rsid w:val="00D51512"/>
    <w:rsid w:val="00D869B2"/>
    <w:rsid w:val="00D979E4"/>
    <w:rsid w:val="00E0595C"/>
    <w:rsid w:val="00E077DB"/>
    <w:rsid w:val="00E5764C"/>
    <w:rsid w:val="00E71B11"/>
    <w:rsid w:val="00E860EF"/>
    <w:rsid w:val="00EE2AE6"/>
    <w:rsid w:val="00F34223"/>
    <w:rsid w:val="00F75EB1"/>
    <w:rsid w:val="00FB58F0"/>
    <w:rsid w:val="00FC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EDF96"/>
  <w15:chartTrackingRefBased/>
  <w15:docId w15:val="{346F82DE-7B06-4F07-BE6B-888A862A2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7B94"/>
    <w:pPr>
      <w:spacing w:after="0" w:line="276" w:lineRule="auto"/>
    </w:pPr>
    <w:rPr>
      <w:rFonts w:ascii="Arial" w:eastAsia="Arial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B9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1342D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51E39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7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A2A45-3531-4264-82BA-93276D32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4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ord, Jil</dc:creator>
  <cp:keywords/>
  <dc:description/>
  <cp:lastModifiedBy>Beckord, Jil</cp:lastModifiedBy>
  <cp:revision>20</cp:revision>
  <dcterms:created xsi:type="dcterms:W3CDTF">2022-12-20T13:58:00Z</dcterms:created>
  <dcterms:modified xsi:type="dcterms:W3CDTF">2024-09-12T08:10:00Z</dcterms:modified>
</cp:coreProperties>
</file>